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ACF35" w14:textId="30176281" w:rsidR="00BA5E5D" w:rsidRPr="00BA5E5D" w:rsidRDefault="00BA5E5D" w:rsidP="00BA5E5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A5E5D">
        <w:rPr>
          <w:rFonts w:ascii="Times New Roman" w:hAnsi="Times New Roman" w:cs="Times New Roman"/>
          <w:b/>
          <w:bCs/>
          <w:sz w:val="24"/>
          <w:szCs w:val="24"/>
        </w:rPr>
        <w:t>Skala Znaczenia Osobistej Tożsamości Moralnej</w:t>
      </w:r>
    </w:p>
    <w:p w14:paraId="19EC1BEB" w14:textId="77777777" w:rsidR="00BA5E5D" w:rsidRPr="00BA5E5D" w:rsidRDefault="00BA5E5D" w:rsidP="00BA5E5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A5E5D">
        <w:rPr>
          <w:rFonts w:ascii="Times New Roman" w:hAnsi="Times New Roman" w:cs="Times New Roman"/>
          <w:b/>
          <w:bCs/>
          <w:sz w:val="24"/>
          <w:szCs w:val="24"/>
        </w:rPr>
        <w:t>(Polska walidacja: Mariola Paruzel-Czachura &amp; Mateusz Blukacz, 2021)</w:t>
      </w:r>
    </w:p>
    <w:p w14:paraId="11F7BCFF" w14:textId="77777777" w:rsidR="00BA5E5D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</w:p>
    <w:p w14:paraId="5FC45A2C" w14:textId="77777777" w:rsidR="00BA5E5D" w:rsidRDefault="00BA5E5D" w:rsidP="00BA5E5D">
      <w:pPr>
        <w:jc w:val="both"/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 xml:space="preserve">Poniżej wymieniono niektóre cechy, którymi można opisać człowieka: </w:t>
      </w:r>
    </w:p>
    <w:p w14:paraId="26C68BF7" w14:textId="77777777" w:rsidR="00BA5E5D" w:rsidRPr="00170024" w:rsidRDefault="00BA5E5D" w:rsidP="00BA5E5D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70024">
        <w:rPr>
          <w:rFonts w:ascii="Times New Roman" w:hAnsi="Times New Roman" w:cs="Times New Roman"/>
          <w:i/>
          <w:iCs/>
          <w:sz w:val="20"/>
          <w:szCs w:val="20"/>
        </w:rPr>
        <w:t xml:space="preserve">opiekuńczy, współczujący, sprawiedliwy, przyjazny, hojny, pomocny, pracowity, uczciwy i życzliwy. </w:t>
      </w:r>
    </w:p>
    <w:p w14:paraId="681A4612" w14:textId="1442E538" w:rsidR="00BA5E5D" w:rsidRPr="00BA5E5D" w:rsidRDefault="00BA5E5D" w:rsidP="00BA5E5D">
      <w:pPr>
        <w:jc w:val="both"/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 xml:space="preserve">Osobą o tym zestawie cech możesz być Ty lub ktoś inny. Przez chwilę wyobraź sobie osobę </w:t>
      </w:r>
      <w:r w:rsidR="00170024">
        <w:rPr>
          <w:rFonts w:ascii="Times New Roman" w:hAnsi="Times New Roman" w:cs="Times New Roman"/>
          <w:sz w:val="24"/>
          <w:szCs w:val="24"/>
        </w:rPr>
        <w:br/>
      </w:r>
      <w:r w:rsidRPr="00BA5E5D">
        <w:rPr>
          <w:rFonts w:ascii="Times New Roman" w:hAnsi="Times New Roman" w:cs="Times New Roman"/>
          <w:sz w:val="24"/>
          <w:szCs w:val="24"/>
        </w:rPr>
        <w:t>o tych cechach. Wyobraź sobie co taka osoba mogłaby myśleć, czuć i robić.  Jeśli masz już wyraźny obraz takiej osoby, odpowiedz na poniższe pytania na skali:</w:t>
      </w:r>
    </w:p>
    <w:p w14:paraId="52FF0CA9" w14:textId="7C2F3330" w:rsidR="00BA5E5D" w:rsidRPr="000A5C00" w:rsidRDefault="00BA5E5D" w:rsidP="00BA5E5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A5C00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0A5C00" w:rsidRPr="000A5C0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5C00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0A5C00" w:rsidRPr="000A5C0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5C00">
        <w:rPr>
          <w:rFonts w:ascii="Times New Roman" w:hAnsi="Times New Roman" w:cs="Times New Roman"/>
          <w:i/>
          <w:iCs/>
          <w:sz w:val="24"/>
          <w:szCs w:val="24"/>
        </w:rPr>
        <w:t>Zdecydowanie się nie zgadzam</w:t>
      </w:r>
    </w:p>
    <w:p w14:paraId="1D958D5B" w14:textId="3604C1AA" w:rsidR="00BA5E5D" w:rsidRPr="000A5C00" w:rsidRDefault="00BA5E5D" w:rsidP="00BA5E5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A5C00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0A5C00" w:rsidRPr="000A5C0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5C00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0A5C00" w:rsidRPr="000A5C0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5C00">
        <w:rPr>
          <w:rFonts w:ascii="Times New Roman" w:hAnsi="Times New Roman" w:cs="Times New Roman"/>
          <w:i/>
          <w:iCs/>
          <w:sz w:val="24"/>
          <w:szCs w:val="24"/>
        </w:rPr>
        <w:t>Nie zgadzam się</w:t>
      </w:r>
    </w:p>
    <w:p w14:paraId="0D5CAD5C" w14:textId="65793DE8" w:rsidR="00BA5E5D" w:rsidRPr="000A5C00" w:rsidRDefault="00BA5E5D" w:rsidP="00BA5E5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A5C00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="000A5C00" w:rsidRPr="000A5C0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5C00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0A5C00" w:rsidRPr="000A5C0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5C00">
        <w:rPr>
          <w:rFonts w:ascii="Times New Roman" w:hAnsi="Times New Roman" w:cs="Times New Roman"/>
          <w:i/>
          <w:iCs/>
          <w:sz w:val="24"/>
          <w:szCs w:val="24"/>
        </w:rPr>
        <w:t>Ani się nie zgadzam ani się zgadzam</w:t>
      </w:r>
    </w:p>
    <w:p w14:paraId="377358F8" w14:textId="6BD674A6" w:rsidR="00BA5E5D" w:rsidRPr="000A5C00" w:rsidRDefault="00BA5E5D" w:rsidP="00BA5E5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A5C00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0A5C00" w:rsidRPr="000A5C0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5C00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0A5C00" w:rsidRPr="000A5C0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5C00">
        <w:rPr>
          <w:rFonts w:ascii="Times New Roman" w:hAnsi="Times New Roman" w:cs="Times New Roman"/>
          <w:i/>
          <w:iCs/>
          <w:sz w:val="24"/>
          <w:szCs w:val="24"/>
        </w:rPr>
        <w:t>Zgadzam się</w:t>
      </w:r>
    </w:p>
    <w:p w14:paraId="5F2904EC" w14:textId="4EE40684" w:rsidR="00BA5E5D" w:rsidRPr="000A5C00" w:rsidRDefault="00BA5E5D" w:rsidP="00BA5E5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A5C00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0A5C00" w:rsidRPr="000A5C0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5C00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0A5C00" w:rsidRPr="000A5C0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5C00">
        <w:rPr>
          <w:rFonts w:ascii="Times New Roman" w:hAnsi="Times New Roman" w:cs="Times New Roman"/>
          <w:i/>
          <w:iCs/>
          <w:sz w:val="24"/>
          <w:szCs w:val="24"/>
        </w:rPr>
        <w:t>Zdecydowanie się zgadzam</w:t>
      </w:r>
    </w:p>
    <w:p w14:paraId="43AEC1FA" w14:textId="77777777" w:rsidR="00BA5E5D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2547168" w14:textId="77777777" w:rsidR="00BA5E5D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>1.</w:t>
      </w:r>
      <w:r w:rsidRPr="00BA5E5D">
        <w:rPr>
          <w:rFonts w:ascii="Times New Roman" w:hAnsi="Times New Roman" w:cs="Times New Roman"/>
          <w:sz w:val="24"/>
          <w:szCs w:val="24"/>
        </w:rPr>
        <w:tab/>
        <w:t xml:space="preserve">Czułbym/abym się dobrze będąc osobą o takich cechach. </w:t>
      </w:r>
    </w:p>
    <w:p w14:paraId="1C8F779A" w14:textId="77777777" w:rsidR="00BA5E5D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>2.</w:t>
      </w:r>
      <w:r w:rsidRPr="00BA5E5D">
        <w:rPr>
          <w:rFonts w:ascii="Times New Roman" w:hAnsi="Times New Roman" w:cs="Times New Roman"/>
          <w:sz w:val="24"/>
          <w:szCs w:val="24"/>
        </w:rPr>
        <w:tab/>
        <w:t xml:space="preserve">Bycie osobą posiadającą te cechy jest ważną częścią tego, kim jestem. </w:t>
      </w:r>
    </w:p>
    <w:p w14:paraId="46EC1A19" w14:textId="77777777" w:rsidR="00BA5E5D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>3.</w:t>
      </w:r>
      <w:r w:rsidRPr="00BA5E5D">
        <w:rPr>
          <w:rFonts w:ascii="Times New Roman" w:hAnsi="Times New Roman" w:cs="Times New Roman"/>
          <w:sz w:val="24"/>
          <w:szCs w:val="24"/>
        </w:rPr>
        <w:tab/>
        <w:t>Wstydziłbym/abym się być osobą posiadającą te cechy. (R)</w:t>
      </w:r>
    </w:p>
    <w:p w14:paraId="6AB21209" w14:textId="77777777" w:rsidR="00BA5E5D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>4.</w:t>
      </w:r>
      <w:r w:rsidRPr="00BA5E5D">
        <w:rPr>
          <w:rFonts w:ascii="Times New Roman" w:hAnsi="Times New Roman" w:cs="Times New Roman"/>
          <w:sz w:val="24"/>
          <w:szCs w:val="24"/>
        </w:rPr>
        <w:tab/>
        <w:t>Posiadanie tych cech nie jest tak naprawdę dla mnie ważne. (R)</w:t>
      </w:r>
    </w:p>
    <w:p w14:paraId="4C6AE51F" w14:textId="77777777" w:rsidR="00BA5E5D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>5.</w:t>
      </w:r>
      <w:r w:rsidRPr="00BA5E5D">
        <w:rPr>
          <w:rFonts w:ascii="Times New Roman" w:hAnsi="Times New Roman" w:cs="Times New Roman"/>
          <w:sz w:val="24"/>
          <w:szCs w:val="24"/>
        </w:rPr>
        <w:tab/>
        <w:t xml:space="preserve">Mocno pragnę posiadać takie cechy. </w:t>
      </w:r>
    </w:p>
    <w:p w14:paraId="3BE4A7C9" w14:textId="77777777" w:rsidR="00BA5E5D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>6.</w:t>
      </w:r>
      <w:r w:rsidRPr="00BA5E5D">
        <w:rPr>
          <w:rFonts w:ascii="Times New Roman" w:hAnsi="Times New Roman" w:cs="Times New Roman"/>
          <w:sz w:val="24"/>
          <w:szCs w:val="24"/>
        </w:rPr>
        <w:tab/>
        <w:t xml:space="preserve">Często noszę ubrania, które wskazują na posiadanie przeze mnie powyższych cech. </w:t>
      </w:r>
    </w:p>
    <w:p w14:paraId="4E059579" w14:textId="311E9C5F" w:rsidR="00BA5E5D" w:rsidRPr="00BA5E5D" w:rsidRDefault="00BA5E5D" w:rsidP="001C71DA">
      <w:pPr>
        <w:ind w:left="708" w:hanging="708"/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>7.</w:t>
      </w:r>
      <w:r w:rsidRPr="00BA5E5D">
        <w:rPr>
          <w:rFonts w:ascii="Times New Roman" w:hAnsi="Times New Roman" w:cs="Times New Roman"/>
          <w:sz w:val="24"/>
          <w:szCs w:val="24"/>
        </w:rPr>
        <w:tab/>
        <w:t xml:space="preserve">Różne czynności, które robię w wolnym czasie (np. hobby) wyraźnie pokazują, </w:t>
      </w:r>
      <w:r w:rsidR="005A731B">
        <w:rPr>
          <w:rFonts w:ascii="Times New Roman" w:hAnsi="Times New Roman" w:cs="Times New Roman"/>
          <w:sz w:val="24"/>
          <w:szCs w:val="24"/>
        </w:rPr>
        <w:br/>
      </w:r>
      <w:r w:rsidRPr="00BA5E5D">
        <w:rPr>
          <w:rFonts w:ascii="Times New Roman" w:hAnsi="Times New Roman" w:cs="Times New Roman"/>
          <w:sz w:val="24"/>
          <w:szCs w:val="24"/>
        </w:rPr>
        <w:t xml:space="preserve">że jestem osobą o takich cechach. </w:t>
      </w:r>
    </w:p>
    <w:p w14:paraId="4744196D" w14:textId="77777777" w:rsidR="00BA5E5D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>8.</w:t>
      </w:r>
      <w:r w:rsidRPr="00BA5E5D">
        <w:rPr>
          <w:rFonts w:ascii="Times New Roman" w:hAnsi="Times New Roman" w:cs="Times New Roman"/>
          <w:sz w:val="24"/>
          <w:szCs w:val="24"/>
        </w:rPr>
        <w:tab/>
        <w:t xml:space="preserve">Rodzaje książek i artykułów, jakie czytam, wskazują na to, że takie cechy posiadam. </w:t>
      </w:r>
    </w:p>
    <w:p w14:paraId="1A90359A" w14:textId="77777777" w:rsidR="00BA5E5D" w:rsidRPr="00BA5E5D" w:rsidRDefault="00BA5E5D" w:rsidP="001C71DA">
      <w:pPr>
        <w:ind w:left="708" w:hanging="708"/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>9.</w:t>
      </w:r>
      <w:r w:rsidRPr="00BA5E5D">
        <w:rPr>
          <w:rFonts w:ascii="Times New Roman" w:hAnsi="Times New Roman" w:cs="Times New Roman"/>
          <w:sz w:val="24"/>
          <w:szCs w:val="24"/>
        </w:rPr>
        <w:tab/>
        <w:t xml:space="preserve">Fakt, że posiadam takie cechy, jest widoczny dla innych w tym, że jestem członkiem pewnych organizacji. </w:t>
      </w:r>
    </w:p>
    <w:p w14:paraId="296527F8" w14:textId="77777777" w:rsidR="00BA5E5D" w:rsidRPr="00BA5E5D" w:rsidRDefault="00BA5E5D" w:rsidP="001C71DA">
      <w:pPr>
        <w:ind w:left="708" w:hanging="708"/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>10.</w:t>
      </w:r>
      <w:r w:rsidRPr="00BA5E5D">
        <w:rPr>
          <w:rFonts w:ascii="Times New Roman" w:hAnsi="Times New Roman" w:cs="Times New Roman"/>
          <w:sz w:val="24"/>
          <w:szCs w:val="24"/>
        </w:rPr>
        <w:tab/>
        <w:t xml:space="preserve">Jestem aktywnie zaangażowany w czynności, które pokazują innym, że posiadam takie cechy. </w:t>
      </w:r>
    </w:p>
    <w:p w14:paraId="28BB1276" w14:textId="77777777" w:rsidR="00BA5E5D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</w:p>
    <w:p w14:paraId="2BC009A4" w14:textId="77777777" w:rsidR="00BA5E5D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</w:p>
    <w:p w14:paraId="5C35D137" w14:textId="14E6F37B" w:rsidR="00BA5E5D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i/>
          <w:iCs/>
          <w:sz w:val="24"/>
          <w:szCs w:val="24"/>
        </w:rPr>
        <w:t>Skala internalizacji</w:t>
      </w:r>
      <w:r w:rsidRPr="00BA5E5D">
        <w:rPr>
          <w:rFonts w:ascii="Times New Roman" w:hAnsi="Times New Roman" w:cs="Times New Roman"/>
          <w:sz w:val="24"/>
          <w:szCs w:val="24"/>
        </w:rPr>
        <w:t>: 1, 2, 3, 4, 5</w:t>
      </w:r>
    </w:p>
    <w:p w14:paraId="17A8189B" w14:textId="349DA754" w:rsidR="00BA5E5D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i/>
          <w:iCs/>
          <w:sz w:val="24"/>
          <w:szCs w:val="24"/>
        </w:rPr>
        <w:t>Skala symbolizacji</w:t>
      </w:r>
      <w:r w:rsidRPr="00BA5E5D">
        <w:rPr>
          <w:rFonts w:ascii="Times New Roman" w:hAnsi="Times New Roman" w:cs="Times New Roman"/>
          <w:sz w:val="24"/>
          <w:szCs w:val="24"/>
        </w:rPr>
        <w:t>:</w:t>
      </w:r>
      <w:r w:rsidRPr="00BA5E5D">
        <w:rPr>
          <w:rFonts w:ascii="Times New Roman" w:hAnsi="Times New Roman" w:cs="Times New Roman"/>
          <w:sz w:val="24"/>
          <w:szCs w:val="24"/>
        </w:rPr>
        <w:t xml:space="preserve"> 6, 7, 8, 9, 10</w:t>
      </w:r>
    </w:p>
    <w:p w14:paraId="53D94245" w14:textId="3FA203B8" w:rsidR="00036722" w:rsidRPr="00BA5E5D" w:rsidRDefault="00BA5E5D" w:rsidP="00BA5E5D">
      <w:pPr>
        <w:rPr>
          <w:rFonts w:ascii="Times New Roman" w:hAnsi="Times New Roman" w:cs="Times New Roman"/>
          <w:sz w:val="24"/>
          <w:szCs w:val="24"/>
        </w:rPr>
      </w:pPr>
      <w:r w:rsidRPr="00BA5E5D">
        <w:rPr>
          <w:rFonts w:ascii="Times New Roman" w:hAnsi="Times New Roman" w:cs="Times New Roman"/>
          <w:sz w:val="24"/>
          <w:szCs w:val="24"/>
        </w:rPr>
        <w:t xml:space="preserve">R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it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dwrócony</w:t>
      </w:r>
    </w:p>
    <w:sectPr w:rsidR="00036722" w:rsidRPr="00BA5E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yMTWxMDK3NDYzNLNU0lEKTi0uzszPAykwrAUAR8LiUCwAAAA="/>
  </w:docVars>
  <w:rsids>
    <w:rsidRoot w:val="00BA5E5D"/>
    <w:rsid w:val="00036722"/>
    <w:rsid w:val="000A5C00"/>
    <w:rsid w:val="00170024"/>
    <w:rsid w:val="001C71DA"/>
    <w:rsid w:val="005A731B"/>
    <w:rsid w:val="00BA5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3D8FC"/>
  <w15:chartTrackingRefBased/>
  <w15:docId w15:val="{00143350-B80C-4053-8234-7468918F1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1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la Paruzel-Czachura</dc:creator>
  <cp:keywords/>
  <dc:description/>
  <cp:lastModifiedBy>Mariola Paruzel-Czachura</cp:lastModifiedBy>
  <cp:revision>14</cp:revision>
  <dcterms:created xsi:type="dcterms:W3CDTF">2021-07-20T09:04:00Z</dcterms:created>
  <dcterms:modified xsi:type="dcterms:W3CDTF">2021-07-20T09:09:00Z</dcterms:modified>
</cp:coreProperties>
</file>